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E3D7F" w14:textId="77777777" w:rsidR="008A66C2" w:rsidRPr="00B20615" w:rsidRDefault="008A66C2" w:rsidP="008A66C2">
      <w:pPr>
        <w:pStyle w:val="H4"/>
        <w:rPr>
          <w:rFonts w:eastAsiaTheme="minorHAnsi"/>
          <w:sz w:val="20"/>
          <w:szCs w:val="20"/>
          <w:lang w:eastAsia="en-US"/>
        </w:rPr>
      </w:pPr>
      <w:bookmarkStart w:id="0" w:name="_GoBack"/>
      <w:bookmarkEnd w:id="0"/>
      <w:r w:rsidRPr="00B20615">
        <w:rPr>
          <w:rFonts w:eastAsiaTheme="minorHAnsi"/>
          <w:sz w:val="20"/>
          <w:szCs w:val="20"/>
          <w:lang w:eastAsia="en-US"/>
        </w:rPr>
        <w:t>Supplementary file 1</w:t>
      </w:r>
    </w:p>
    <w:p w14:paraId="312A24C1" w14:textId="77777777" w:rsidR="008A66C2" w:rsidRPr="00B20615" w:rsidRDefault="008A66C2" w:rsidP="008A66C2">
      <w:pPr>
        <w:pStyle w:val="H4"/>
        <w:rPr>
          <w:sz w:val="20"/>
          <w:szCs w:val="20"/>
          <w:lang w:val="en-GB"/>
        </w:rPr>
      </w:pPr>
      <w:r w:rsidRPr="00B20615">
        <w:rPr>
          <w:rFonts w:eastAsiaTheme="minorHAnsi"/>
          <w:sz w:val="20"/>
          <w:szCs w:val="20"/>
          <w:lang w:eastAsia="en-US"/>
        </w:rPr>
        <w:t>Testing variables to verify normality.</w:t>
      </w:r>
    </w:p>
    <w:tbl>
      <w:tblPr>
        <w:tblStyle w:val="Estilo1"/>
        <w:tblW w:w="8505" w:type="dxa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5524"/>
        <w:gridCol w:w="1559"/>
        <w:gridCol w:w="1422"/>
      </w:tblGrid>
      <w:tr w:rsidR="008A66C2" w:rsidRPr="00B20615" w14:paraId="572C883C" w14:textId="77777777" w:rsidTr="00BC1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8D0BE01" w14:textId="77777777" w:rsidR="008A66C2" w:rsidRPr="00B20615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3B16078D" w14:textId="77777777" w:rsidR="008A66C2" w:rsidRPr="00B20615" w:rsidRDefault="008A66C2" w:rsidP="00BC159B">
            <w:pPr>
              <w:tabs>
                <w:tab w:val="left" w:pos="6824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20615">
              <w:rPr>
                <w:rFonts w:cs="Arial"/>
                <w:sz w:val="20"/>
                <w:szCs w:val="20"/>
              </w:rPr>
              <w:t>Shapiro-Wilk</w:t>
            </w:r>
          </w:p>
        </w:tc>
      </w:tr>
      <w:tr w:rsidR="008A66C2" w:rsidRPr="00B20615" w14:paraId="3FD69789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27341BB" w14:textId="77777777" w:rsidR="008A66C2" w:rsidRPr="00B20615" w:rsidRDefault="008A66C2" w:rsidP="00BC159B">
            <w:pPr>
              <w:tabs>
                <w:tab w:val="left" w:pos="6824"/>
              </w:tabs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AD9E43" w14:textId="77777777" w:rsidR="008A66C2" w:rsidRPr="00B20615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20615">
              <w:rPr>
                <w:rFonts w:cs="Arial"/>
                <w:sz w:val="20"/>
                <w:szCs w:val="20"/>
              </w:rPr>
              <w:t>Statistic</w:t>
            </w:r>
          </w:p>
        </w:tc>
        <w:tc>
          <w:tcPr>
            <w:tcW w:w="1422" w:type="dxa"/>
          </w:tcPr>
          <w:p w14:paraId="719D6FCA" w14:textId="77777777" w:rsidR="008A66C2" w:rsidRPr="00B20615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20615">
              <w:rPr>
                <w:rFonts w:cs="Arial"/>
                <w:sz w:val="20"/>
                <w:szCs w:val="20"/>
              </w:rPr>
              <w:t>p</w:t>
            </w:r>
          </w:p>
        </w:tc>
      </w:tr>
      <w:tr w:rsidR="008A66C2" w:rsidRPr="00B20615" w14:paraId="2A2BC432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680460D" w14:textId="77777777" w:rsidR="008A66C2" w:rsidRPr="00896895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 w:rsidRPr="00896895">
              <w:rPr>
                <w:rFonts w:cs="Arial"/>
                <w:lang w:val="en-GB"/>
              </w:rPr>
              <w:t>Medical acute consultations in primary care before</w:t>
            </w:r>
          </w:p>
        </w:tc>
        <w:tc>
          <w:tcPr>
            <w:tcW w:w="1559" w:type="dxa"/>
          </w:tcPr>
          <w:p w14:paraId="220C2E0D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446</w:t>
            </w:r>
          </w:p>
        </w:tc>
        <w:tc>
          <w:tcPr>
            <w:tcW w:w="1422" w:type="dxa"/>
          </w:tcPr>
          <w:p w14:paraId="484F6D95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50E06683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C128E8C" w14:textId="77777777" w:rsidR="008A66C2" w:rsidRPr="00896895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 w:rsidRPr="00896895">
              <w:rPr>
                <w:rFonts w:cs="Arial"/>
                <w:lang w:val="en-GB"/>
              </w:rPr>
              <w:t>Medical acute consultations in primary care during</w:t>
            </w:r>
          </w:p>
        </w:tc>
        <w:tc>
          <w:tcPr>
            <w:tcW w:w="1559" w:type="dxa"/>
          </w:tcPr>
          <w:p w14:paraId="1EF38FA4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565</w:t>
            </w:r>
          </w:p>
        </w:tc>
        <w:tc>
          <w:tcPr>
            <w:tcW w:w="1422" w:type="dxa"/>
          </w:tcPr>
          <w:p w14:paraId="00DA46F2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7A543924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BC99D10" w14:textId="77777777" w:rsidR="008A66C2" w:rsidRPr="00896895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 w:rsidRPr="00896895">
              <w:rPr>
                <w:rFonts w:cs="Arial"/>
                <w:lang w:val="en-GB"/>
              </w:rPr>
              <w:t>Medical acute consultations in primary care after</w:t>
            </w:r>
          </w:p>
        </w:tc>
        <w:tc>
          <w:tcPr>
            <w:tcW w:w="1559" w:type="dxa"/>
          </w:tcPr>
          <w:p w14:paraId="109B3C37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493</w:t>
            </w:r>
          </w:p>
        </w:tc>
        <w:tc>
          <w:tcPr>
            <w:tcW w:w="1422" w:type="dxa"/>
          </w:tcPr>
          <w:p w14:paraId="2E61D5CF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55E00AD8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C211D35" w14:textId="77777777" w:rsidR="008A66C2" w:rsidRPr="00896895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 w:rsidRPr="00896895">
              <w:rPr>
                <w:rFonts w:cs="Arial"/>
                <w:lang w:val="en-GB"/>
              </w:rPr>
              <w:t>Emergency department attendances</w:t>
            </w:r>
          </w:p>
        </w:tc>
        <w:tc>
          <w:tcPr>
            <w:tcW w:w="1559" w:type="dxa"/>
          </w:tcPr>
          <w:p w14:paraId="6D6A28EF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431</w:t>
            </w:r>
          </w:p>
        </w:tc>
        <w:tc>
          <w:tcPr>
            <w:tcW w:w="1422" w:type="dxa"/>
          </w:tcPr>
          <w:p w14:paraId="1CB138E3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2E92145D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F0CEB05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</w:t>
            </w:r>
            <w:r w:rsidRPr="00D75023">
              <w:rPr>
                <w:rFonts w:cs="Arial"/>
                <w:lang w:val="en-GB"/>
              </w:rPr>
              <w:t>mergency department</w:t>
            </w:r>
            <w:r>
              <w:rPr>
                <w:rFonts w:cs="Arial"/>
                <w:lang w:val="en-GB"/>
              </w:rPr>
              <w:t xml:space="preserve"> attendances</w:t>
            </w:r>
          </w:p>
        </w:tc>
        <w:tc>
          <w:tcPr>
            <w:tcW w:w="1559" w:type="dxa"/>
          </w:tcPr>
          <w:p w14:paraId="7DA0DD87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431</w:t>
            </w:r>
          </w:p>
        </w:tc>
        <w:tc>
          <w:tcPr>
            <w:tcW w:w="1422" w:type="dxa"/>
          </w:tcPr>
          <w:p w14:paraId="1F5F8585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3E8418BD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523ED7B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</w:t>
            </w:r>
            <w:r w:rsidRPr="00D75023">
              <w:rPr>
                <w:rFonts w:cs="Arial"/>
                <w:lang w:val="en-GB"/>
              </w:rPr>
              <w:t>mergency department</w:t>
            </w:r>
            <w:r>
              <w:rPr>
                <w:rFonts w:cs="Arial"/>
                <w:lang w:val="en-GB"/>
              </w:rPr>
              <w:t xml:space="preserve"> attendances</w:t>
            </w:r>
          </w:p>
        </w:tc>
        <w:tc>
          <w:tcPr>
            <w:tcW w:w="1559" w:type="dxa"/>
          </w:tcPr>
          <w:p w14:paraId="3E5A5C47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449</w:t>
            </w:r>
          </w:p>
        </w:tc>
        <w:tc>
          <w:tcPr>
            <w:tcW w:w="1422" w:type="dxa"/>
          </w:tcPr>
          <w:p w14:paraId="2B92EC68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7CD7C363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CB5E505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Hospital admissions before</w:t>
            </w:r>
          </w:p>
        </w:tc>
        <w:tc>
          <w:tcPr>
            <w:tcW w:w="1559" w:type="dxa"/>
          </w:tcPr>
          <w:p w14:paraId="191FF345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328</w:t>
            </w:r>
          </w:p>
        </w:tc>
        <w:tc>
          <w:tcPr>
            <w:tcW w:w="1422" w:type="dxa"/>
          </w:tcPr>
          <w:p w14:paraId="79C45AAE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6A7CB308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C6FA8AB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Hospital admissions during</w:t>
            </w:r>
          </w:p>
        </w:tc>
        <w:tc>
          <w:tcPr>
            <w:tcW w:w="1559" w:type="dxa"/>
          </w:tcPr>
          <w:p w14:paraId="62A6A420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257</w:t>
            </w:r>
          </w:p>
        </w:tc>
        <w:tc>
          <w:tcPr>
            <w:tcW w:w="1422" w:type="dxa"/>
          </w:tcPr>
          <w:p w14:paraId="2DF35125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29D8229C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CED3BC2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Hospital admissions after</w:t>
            </w:r>
          </w:p>
        </w:tc>
        <w:tc>
          <w:tcPr>
            <w:tcW w:w="1559" w:type="dxa"/>
          </w:tcPr>
          <w:p w14:paraId="441A5300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259</w:t>
            </w:r>
          </w:p>
        </w:tc>
        <w:tc>
          <w:tcPr>
            <w:tcW w:w="1422" w:type="dxa"/>
          </w:tcPr>
          <w:p w14:paraId="40EEF274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5BAD7202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3B485AC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D655A9">
              <w:rPr>
                <w:rFonts w:cs="Arial"/>
                <w:lang w:val="en-GB"/>
              </w:rPr>
              <w:t xml:space="preserve">eferrals </w:t>
            </w:r>
            <w:r>
              <w:rPr>
                <w:rFonts w:cs="Arial"/>
                <w:lang w:val="en-GB"/>
              </w:rPr>
              <w:t>to</w:t>
            </w:r>
            <w:r w:rsidRPr="00D655A9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hospital outpatient department before</w:t>
            </w:r>
          </w:p>
        </w:tc>
        <w:tc>
          <w:tcPr>
            <w:tcW w:w="1559" w:type="dxa"/>
          </w:tcPr>
          <w:p w14:paraId="1F7910DF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300</w:t>
            </w:r>
          </w:p>
        </w:tc>
        <w:tc>
          <w:tcPr>
            <w:tcW w:w="1422" w:type="dxa"/>
          </w:tcPr>
          <w:p w14:paraId="0288F862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2E6606F6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bottom w:val="single" w:sz="4" w:space="0" w:color="auto"/>
            </w:tcBorders>
          </w:tcPr>
          <w:p w14:paraId="27FBAF97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D655A9">
              <w:rPr>
                <w:rFonts w:cs="Arial"/>
                <w:lang w:val="en-GB"/>
              </w:rPr>
              <w:t xml:space="preserve">eferrals </w:t>
            </w:r>
            <w:r>
              <w:rPr>
                <w:rFonts w:cs="Arial"/>
                <w:lang w:val="en-GB"/>
              </w:rPr>
              <w:t>to</w:t>
            </w:r>
            <w:r w:rsidRPr="00D655A9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hospital outpatient department dur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8BFDCE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43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E94D2C0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  <w:tr w:rsidR="008A66C2" w:rsidRPr="00B20615" w14:paraId="5279DCD3" w14:textId="77777777" w:rsidTr="00BC15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bottom w:val="single" w:sz="24" w:space="0" w:color="262626" w:themeColor="text1" w:themeTint="D9"/>
            </w:tcBorders>
          </w:tcPr>
          <w:p w14:paraId="1B25E4E9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D655A9">
              <w:rPr>
                <w:rFonts w:cs="Arial"/>
                <w:lang w:val="en-GB"/>
              </w:rPr>
              <w:t xml:space="preserve">eferrals </w:t>
            </w:r>
            <w:r>
              <w:rPr>
                <w:rFonts w:cs="Arial"/>
                <w:lang w:val="en-GB"/>
              </w:rPr>
              <w:t>to</w:t>
            </w:r>
            <w:r w:rsidRPr="00D655A9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hospital outpatient department after</w:t>
            </w:r>
          </w:p>
        </w:tc>
        <w:tc>
          <w:tcPr>
            <w:tcW w:w="1559" w:type="dxa"/>
            <w:tcBorders>
              <w:bottom w:val="single" w:sz="24" w:space="0" w:color="262626" w:themeColor="text1" w:themeTint="D9"/>
            </w:tcBorders>
          </w:tcPr>
          <w:p w14:paraId="17CB7472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0.257</w:t>
            </w:r>
          </w:p>
        </w:tc>
        <w:tc>
          <w:tcPr>
            <w:tcW w:w="1422" w:type="dxa"/>
            <w:tcBorders>
              <w:bottom w:val="single" w:sz="24" w:space="0" w:color="262626" w:themeColor="text1" w:themeTint="D9"/>
            </w:tcBorders>
          </w:tcPr>
          <w:p w14:paraId="733EFCEC" w14:textId="77777777" w:rsidR="008A66C2" w:rsidRPr="004A4FEE" w:rsidRDefault="008A66C2" w:rsidP="00BC159B">
            <w:pPr>
              <w:tabs>
                <w:tab w:val="left" w:pos="6824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4A4FEE">
              <w:rPr>
                <w:rFonts w:cs="Arial"/>
                <w:lang w:val="en-GB"/>
              </w:rPr>
              <w:t>&lt;0.001</w:t>
            </w:r>
          </w:p>
        </w:tc>
      </w:tr>
    </w:tbl>
    <w:p w14:paraId="2819647E" w14:textId="77777777" w:rsidR="008A66C2" w:rsidRPr="00B20615" w:rsidRDefault="008A66C2" w:rsidP="008A66C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1310771" w14:textId="77777777" w:rsidR="00607455" w:rsidRDefault="00607455"/>
    <w:sectPr w:rsidR="00607455" w:rsidSect="00F35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57F86"/>
    <w:multiLevelType w:val="hybridMultilevel"/>
    <w:tmpl w:val="0724634A"/>
    <w:lvl w:ilvl="0" w:tplc="A86CAFEC">
      <w:start w:val="1"/>
      <w:numFmt w:val="decimal"/>
      <w:pStyle w:val="H1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26B9F"/>
    <w:multiLevelType w:val="multilevel"/>
    <w:tmpl w:val="4F5E3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520246099">
    <w:abstractNumId w:val="0"/>
  </w:num>
  <w:num w:numId="2" w16cid:durableId="1697006052">
    <w:abstractNumId w:val="1"/>
  </w:num>
  <w:num w:numId="3" w16cid:durableId="1059520532">
    <w:abstractNumId w:val="1"/>
  </w:num>
  <w:num w:numId="4" w16cid:durableId="592008515">
    <w:abstractNumId w:val="1"/>
  </w:num>
  <w:num w:numId="5" w16cid:durableId="1697852921">
    <w:abstractNumId w:val="1"/>
  </w:num>
  <w:num w:numId="6" w16cid:durableId="1271087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6C2"/>
    <w:rsid w:val="00003569"/>
    <w:rsid w:val="000053D1"/>
    <w:rsid w:val="00012D39"/>
    <w:rsid w:val="000333C1"/>
    <w:rsid w:val="000376F5"/>
    <w:rsid w:val="00051D42"/>
    <w:rsid w:val="00063609"/>
    <w:rsid w:val="00071D1F"/>
    <w:rsid w:val="0007289D"/>
    <w:rsid w:val="00077522"/>
    <w:rsid w:val="00092212"/>
    <w:rsid w:val="000941F7"/>
    <w:rsid w:val="000A1410"/>
    <w:rsid w:val="000A5F9A"/>
    <w:rsid w:val="000B2AF7"/>
    <w:rsid w:val="000C55A5"/>
    <w:rsid w:val="000D07BF"/>
    <w:rsid w:val="000D6876"/>
    <w:rsid w:val="000E2B1E"/>
    <w:rsid w:val="000E3FF4"/>
    <w:rsid w:val="000F7CB8"/>
    <w:rsid w:val="00111574"/>
    <w:rsid w:val="00112EB7"/>
    <w:rsid w:val="00117C04"/>
    <w:rsid w:val="001274EC"/>
    <w:rsid w:val="00141368"/>
    <w:rsid w:val="00143008"/>
    <w:rsid w:val="00151B18"/>
    <w:rsid w:val="001570AC"/>
    <w:rsid w:val="0016194B"/>
    <w:rsid w:val="001655C7"/>
    <w:rsid w:val="001674C5"/>
    <w:rsid w:val="0018254E"/>
    <w:rsid w:val="00186D80"/>
    <w:rsid w:val="001928E1"/>
    <w:rsid w:val="001B2BC7"/>
    <w:rsid w:val="001B2D18"/>
    <w:rsid w:val="001B3BC6"/>
    <w:rsid w:val="001C6E59"/>
    <w:rsid w:val="001D158F"/>
    <w:rsid w:val="001D1F39"/>
    <w:rsid w:val="001E5002"/>
    <w:rsid w:val="00204FE7"/>
    <w:rsid w:val="002128EB"/>
    <w:rsid w:val="00213057"/>
    <w:rsid w:val="0022386C"/>
    <w:rsid w:val="002260F5"/>
    <w:rsid w:val="00226DB4"/>
    <w:rsid w:val="00240228"/>
    <w:rsid w:val="00244F36"/>
    <w:rsid w:val="002457DA"/>
    <w:rsid w:val="00251D71"/>
    <w:rsid w:val="00254711"/>
    <w:rsid w:val="00254CBC"/>
    <w:rsid w:val="002558E7"/>
    <w:rsid w:val="002672A0"/>
    <w:rsid w:val="00272A64"/>
    <w:rsid w:val="00273533"/>
    <w:rsid w:val="00282A0D"/>
    <w:rsid w:val="002835DE"/>
    <w:rsid w:val="00283D7D"/>
    <w:rsid w:val="002944EC"/>
    <w:rsid w:val="00295A03"/>
    <w:rsid w:val="00295A8A"/>
    <w:rsid w:val="002A1A3F"/>
    <w:rsid w:val="002A449E"/>
    <w:rsid w:val="002A7B1A"/>
    <w:rsid w:val="002B1E98"/>
    <w:rsid w:val="002B7D2D"/>
    <w:rsid w:val="002C2895"/>
    <w:rsid w:val="002E0F43"/>
    <w:rsid w:val="002E2393"/>
    <w:rsid w:val="002E338E"/>
    <w:rsid w:val="002E3FFF"/>
    <w:rsid w:val="002F160A"/>
    <w:rsid w:val="002F662E"/>
    <w:rsid w:val="003001C6"/>
    <w:rsid w:val="00300718"/>
    <w:rsid w:val="0031230C"/>
    <w:rsid w:val="0031375C"/>
    <w:rsid w:val="00334CD6"/>
    <w:rsid w:val="003434ED"/>
    <w:rsid w:val="00345643"/>
    <w:rsid w:val="0034666D"/>
    <w:rsid w:val="003649BA"/>
    <w:rsid w:val="00370562"/>
    <w:rsid w:val="0037219D"/>
    <w:rsid w:val="00383015"/>
    <w:rsid w:val="00384C3C"/>
    <w:rsid w:val="00392123"/>
    <w:rsid w:val="003B3282"/>
    <w:rsid w:val="003B3B58"/>
    <w:rsid w:val="003B3BDF"/>
    <w:rsid w:val="003B509B"/>
    <w:rsid w:val="003B67DC"/>
    <w:rsid w:val="003C7FDB"/>
    <w:rsid w:val="003D347E"/>
    <w:rsid w:val="003E1FC3"/>
    <w:rsid w:val="003E726F"/>
    <w:rsid w:val="003F02EA"/>
    <w:rsid w:val="003F291A"/>
    <w:rsid w:val="003F50B1"/>
    <w:rsid w:val="00403DC6"/>
    <w:rsid w:val="00416C1F"/>
    <w:rsid w:val="004338F5"/>
    <w:rsid w:val="004339C8"/>
    <w:rsid w:val="00444628"/>
    <w:rsid w:val="00446FF5"/>
    <w:rsid w:val="00451AED"/>
    <w:rsid w:val="00453F2B"/>
    <w:rsid w:val="00473407"/>
    <w:rsid w:val="00475A8C"/>
    <w:rsid w:val="00481E3D"/>
    <w:rsid w:val="00487B07"/>
    <w:rsid w:val="00491F3E"/>
    <w:rsid w:val="00495D90"/>
    <w:rsid w:val="00497279"/>
    <w:rsid w:val="004A0D8F"/>
    <w:rsid w:val="004A2430"/>
    <w:rsid w:val="004A524C"/>
    <w:rsid w:val="004D4BFF"/>
    <w:rsid w:val="004D5954"/>
    <w:rsid w:val="004E0077"/>
    <w:rsid w:val="004E150A"/>
    <w:rsid w:val="004E246E"/>
    <w:rsid w:val="004E2C01"/>
    <w:rsid w:val="00503264"/>
    <w:rsid w:val="00512A71"/>
    <w:rsid w:val="00526966"/>
    <w:rsid w:val="00536C02"/>
    <w:rsid w:val="005502C9"/>
    <w:rsid w:val="0055139E"/>
    <w:rsid w:val="00553EF3"/>
    <w:rsid w:val="00561699"/>
    <w:rsid w:val="005731C0"/>
    <w:rsid w:val="00577EC2"/>
    <w:rsid w:val="00581A57"/>
    <w:rsid w:val="0058597B"/>
    <w:rsid w:val="00586820"/>
    <w:rsid w:val="00587041"/>
    <w:rsid w:val="005A550D"/>
    <w:rsid w:val="005B7539"/>
    <w:rsid w:val="005E1D55"/>
    <w:rsid w:val="005E6C64"/>
    <w:rsid w:val="005E77A4"/>
    <w:rsid w:val="005F32A3"/>
    <w:rsid w:val="005F3B63"/>
    <w:rsid w:val="006042E4"/>
    <w:rsid w:val="0060452F"/>
    <w:rsid w:val="00606138"/>
    <w:rsid w:val="00607455"/>
    <w:rsid w:val="00641620"/>
    <w:rsid w:val="00644EF6"/>
    <w:rsid w:val="0064543C"/>
    <w:rsid w:val="006461AF"/>
    <w:rsid w:val="00657AE9"/>
    <w:rsid w:val="00663D3D"/>
    <w:rsid w:val="00672F92"/>
    <w:rsid w:val="00673489"/>
    <w:rsid w:val="0068266F"/>
    <w:rsid w:val="00684EFD"/>
    <w:rsid w:val="006A2C2D"/>
    <w:rsid w:val="006A4805"/>
    <w:rsid w:val="006B26C9"/>
    <w:rsid w:val="006B4144"/>
    <w:rsid w:val="006E204B"/>
    <w:rsid w:val="006E3BFB"/>
    <w:rsid w:val="006E65E0"/>
    <w:rsid w:val="006F05EF"/>
    <w:rsid w:val="006F31CC"/>
    <w:rsid w:val="006F7975"/>
    <w:rsid w:val="00701143"/>
    <w:rsid w:val="00706062"/>
    <w:rsid w:val="007160AE"/>
    <w:rsid w:val="007316CF"/>
    <w:rsid w:val="00731C63"/>
    <w:rsid w:val="0073358F"/>
    <w:rsid w:val="00734BEA"/>
    <w:rsid w:val="00736034"/>
    <w:rsid w:val="0075254B"/>
    <w:rsid w:val="00752ACE"/>
    <w:rsid w:val="00752D57"/>
    <w:rsid w:val="0076786F"/>
    <w:rsid w:val="0077241E"/>
    <w:rsid w:val="00775E37"/>
    <w:rsid w:val="00776EE0"/>
    <w:rsid w:val="0078269F"/>
    <w:rsid w:val="00791344"/>
    <w:rsid w:val="007916BD"/>
    <w:rsid w:val="00792240"/>
    <w:rsid w:val="007A1C9E"/>
    <w:rsid w:val="007F1F1B"/>
    <w:rsid w:val="007F6FE4"/>
    <w:rsid w:val="008071D1"/>
    <w:rsid w:val="0080792D"/>
    <w:rsid w:val="00807CF6"/>
    <w:rsid w:val="00831480"/>
    <w:rsid w:val="00832F54"/>
    <w:rsid w:val="00833D93"/>
    <w:rsid w:val="008459D1"/>
    <w:rsid w:val="00855E49"/>
    <w:rsid w:val="00856316"/>
    <w:rsid w:val="0085675D"/>
    <w:rsid w:val="008608FE"/>
    <w:rsid w:val="00863462"/>
    <w:rsid w:val="00872DAC"/>
    <w:rsid w:val="00884CC1"/>
    <w:rsid w:val="008937B7"/>
    <w:rsid w:val="008A102A"/>
    <w:rsid w:val="008A474A"/>
    <w:rsid w:val="008A66C2"/>
    <w:rsid w:val="008B1E73"/>
    <w:rsid w:val="008B458B"/>
    <w:rsid w:val="008B6332"/>
    <w:rsid w:val="008D62E2"/>
    <w:rsid w:val="008F116E"/>
    <w:rsid w:val="008F47B2"/>
    <w:rsid w:val="008F56F0"/>
    <w:rsid w:val="009060BC"/>
    <w:rsid w:val="00907827"/>
    <w:rsid w:val="0091267E"/>
    <w:rsid w:val="0091684D"/>
    <w:rsid w:val="009213DB"/>
    <w:rsid w:val="00921EA4"/>
    <w:rsid w:val="00926007"/>
    <w:rsid w:val="009343FB"/>
    <w:rsid w:val="00934CA5"/>
    <w:rsid w:val="00935416"/>
    <w:rsid w:val="009434B4"/>
    <w:rsid w:val="00943EE2"/>
    <w:rsid w:val="00945BAF"/>
    <w:rsid w:val="00951145"/>
    <w:rsid w:val="009638B1"/>
    <w:rsid w:val="00965081"/>
    <w:rsid w:val="00982084"/>
    <w:rsid w:val="00985D71"/>
    <w:rsid w:val="00992098"/>
    <w:rsid w:val="0099670A"/>
    <w:rsid w:val="00997633"/>
    <w:rsid w:val="009A229F"/>
    <w:rsid w:val="009A281B"/>
    <w:rsid w:val="009B5499"/>
    <w:rsid w:val="009B76A4"/>
    <w:rsid w:val="009C3B08"/>
    <w:rsid w:val="009C3B6B"/>
    <w:rsid w:val="009D07BD"/>
    <w:rsid w:val="009D2ED8"/>
    <w:rsid w:val="009D598C"/>
    <w:rsid w:val="009D7528"/>
    <w:rsid w:val="009E4771"/>
    <w:rsid w:val="009E4797"/>
    <w:rsid w:val="009E61B1"/>
    <w:rsid w:val="009F1E16"/>
    <w:rsid w:val="009F6CDA"/>
    <w:rsid w:val="00A00E25"/>
    <w:rsid w:val="00A0620C"/>
    <w:rsid w:val="00A11BE8"/>
    <w:rsid w:val="00A30804"/>
    <w:rsid w:val="00A30AF4"/>
    <w:rsid w:val="00A34663"/>
    <w:rsid w:val="00A41B27"/>
    <w:rsid w:val="00A41F39"/>
    <w:rsid w:val="00A45BFD"/>
    <w:rsid w:val="00A46146"/>
    <w:rsid w:val="00A5761F"/>
    <w:rsid w:val="00A57E31"/>
    <w:rsid w:val="00A63093"/>
    <w:rsid w:val="00A843D4"/>
    <w:rsid w:val="00A854EA"/>
    <w:rsid w:val="00A9250E"/>
    <w:rsid w:val="00AA66D9"/>
    <w:rsid w:val="00AA7480"/>
    <w:rsid w:val="00AB10D6"/>
    <w:rsid w:val="00AB32A9"/>
    <w:rsid w:val="00AB7E2C"/>
    <w:rsid w:val="00AC1484"/>
    <w:rsid w:val="00AD24E6"/>
    <w:rsid w:val="00AD4751"/>
    <w:rsid w:val="00AD7C0B"/>
    <w:rsid w:val="00AE0113"/>
    <w:rsid w:val="00AE1319"/>
    <w:rsid w:val="00AE3E6D"/>
    <w:rsid w:val="00AE61E6"/>
    <w:rsid w:val="00AF2FD6"/>
    <w:rsid w:val="00AF5241"/>
    <w:rsid w:val="00B10E23"/>
    <w:rsid w:val="00B10EC1"/>
    <w:rsid w:val="00B21B0E"/>
    <w:rsid w:val="00B27047"/>
    <w:rsid w:val="00B358BE"/>
    <w:rsid w:val="00B65333"/>
    <w:rsid w:val="00B67586"/>
    <w:rsid w:val="00B71F35"/>
    <w:rsid w:val="00B754DE"/>
    <w:rsid w:val="00B845D5"/>
    <w:rsid w:val="00B85251"/>
    <w:rsid w:val="00B90F89"/>
    <w:rsid w:val="00B95548"/>
    <w:rsid w:val="00BA6A14"/>
    <w:rsid w:val="00BB16FA"/>
    <w:rsid w:val="00BB34BC"/>
    <w:rsid w:val="00BD21BD"/>
    <w:rsid w:val="00BD754B"/>
    <w:rsid w:val="00BE31D9"/>
    <w:rsid w:val="00BE5AEE"/>
    <w:rsid w:val="00BE7918"/>
    <w:rsid w:val="00BF001D"/>
    <w:rsid w:val="00BF08EA"/>
    <w:rsid w:val="00BF3ED6"/>
    <w:rsid w:val="00C04790"/>
    <w:rsid w:val="00C14AFA"/>
    <w:rsid w:val="00C2218C"/>
    <w:rsid w:val="00C26EDE"/>
    <w:rsid w:val="00C27C5F"/>
    <w:rsid w:val="00C34616"/>
    <w:rsid w:val="00C40E15"/>
    <w:rsid w:val="00C410EA"/>
    <w:rsid w:val="00C4789A"/>
    <w:rsid w:val="00C52785"/>
    <w:rsid w:val="00C53297"/>
    <w:rsid w:val="00C5769F"/>
    <w:rsid w:val="00C67044"/>
    <w:rsid w:val="00C673B5"/>
    <w:rsid w:val="00C676FB"/>
    <w:rsid w:val="00C710A9"/>
    <w:rsid w:val="00C71802"/>
    <w:rsid w:val="00C72685"/>
    <w:rsid w:val="00C741B7"/>
    <w:rsid w:val="00C83E2E"/>
    <w:rsid w:val="00C9304B"/>
    <w:rsid w:val="00CB3762"/>
    <w:rsid w:val="00CB5BE2"/>
    <w:rsid w:val="00CD090E"/>
    <w:rsid w:val="00CD43BD"/>
    <w:rsid w:val="00CD4DFA"/>
    <w:rsid w:val="00CD7936"/>
    <w:rsid w:val="00CE210A"/>
    <w:rsid w:val="00CE2977"/>
    <w:rsid w:val="00CF0E06"/>
    <w:rsid w:val="00CF0FE8"/>
    <w:rsid w:val="00D0533A"/>
    <w:rsid w:val="00D301A3"/>
    <w:rsid w:val="00D33DE2"/>
    <w:rsid w:val="00D57B37"/>
    <w:rsid w:val="00D609C2"/>
    <w:rsid w:val="00D719AB"/>
    <w:rsid w:val="00D76A6E"/>
    <w:rsid w:val="00D76F72"/>
    <w:rsid w:val="00D7764C"/>
    <w:rsid w:val="00D80360"/>
    <w:rsid w:val="00D82438"/>
    <w:rsid w:val="00D82600"/>
    <w:rsid w:val="00D863F3"/>
    <w:rsid w:val="00D87470"/>
    <w:rsid w:val="00D928C4"/>
    <w:rsid w:val="00D96132"/>
    <w:rsid w:val="00D97410"/>
    <w:rsid w:val="00DA3AD4"/>
    <w:rsid w:val="00DA3B84"/>
    <w:rsid w:val="00DA5F3F"/>
    <w:rsid w:val="00DA78B8"/>
    <w:rsid w:val="00DB458B"/>
    <w:rsid w:val="00DC0087"/>
    <w:rsid w:val="00DC04CF"/>
    <w:rsid w:val="00DC2E41"/>
    <w:rsid w:val="00DD0F27"/>
    <w:rsid w:val="00DE5F00"/>
    <w:rsid w:val="00DE7E36"/>
    <w:rsid w:val="00DF4499"/>
    <w:rsid w:val="00DF71F7"/>
    <w:rsid w:val="00E0420A"/>
    <w:rsid w:val="00E06D86"/>
    <w:rsid w:val="00E0768B"/>
    <w:rsid w:val="00E12B2A"/>
    <w:rsid w:val="00E24B93"/>
    <w:rsid w:val="00E34877"/>
    <w:rsid w:val="00E365AC"/>
    <w:rsid w:val="00E3672D"/>
    <w:rsid w:val="00E43A3B"/>
    <w:rsid w:val="00E478BD"/>
    <w:rsid w:val="00E57435"/>
    <w:rsid w:val="00E618FE"/>
    <w:rsid w:val="00E80FD9"/>
    <w:rsid w:val="00E9186B"/>
    <w:rsid w:val="00E93078"/>
    <w:rsid w:val="00EA0965"/>
    <w:rsid w:val="00EA2104"/>
    <w:rsid w:val="00EA26CE"/>
    <w:rsid w:val="00EA344E"/>
    <w:rsid w:val="00EB0A98"/>
    <w:rsid w:val="00EC59F8"/>
    <w:rsid w:val="00EC616F"/>
    <w:rsid w:val="00EC7BFB"/>
    <w:rsid w:val="00ED10D7"/>
    <w:rsid w:val="00ED1875"/>
    <w:rsid w:val="00EE05DF"/>
    <w:rsid w:val="00EE1C5C"/>
    <w:rsid w:val="00EE4F50"/>
    <w:rsid w:val="00EF19CB"/>
    <w:rsid w:val="00EF2231"/>
    <w:rsid w:val="00F03989"/>
    <w:rsid w:val="00F10F0C"/>
    <w:rsid w:val="00F11A35"/>
    <w:rsid w:val="00F134AF"/>
    <w:rsid w:val="00F14D1D"/>
    <w:rsid w:val="00F23E8C"/>
    <w:rsid w:val="00F25A9A"/>
    <w:rsid w:val="00F2610E"/>
    <w:rsid w:val="00F2692F"/>
    <w:rsid w:val="00F32876"/>
    <w:rsid w:val="00F353CA"/>
    <w:rsid w:val="00F36D1A"/>
    <w:rsid w:val="00F41647"/>
    <w:rsid w:val="00F4735C"/>
    <w:rsid w:val="00F479B6"/>
    <w:rsid w:val="00F50052"/>
    <w:rsid w:val="00F70C3E"/>
    <w:rsid w:val="00F721F0"/>
    <w:rsid w:val="00F75DF0"/>
    <w:rsid w:val="00F82EF2"/>
    <w:rsid w:val="00F85EA4"/>
    <w:rsid w:val="00F92B27"/>
    <w:rsid w:val="00F93B1E"/>
    <w:rsid w:val="00F95BC9"/>
    <w:rsid w:val="00FB1B1F"/>
    <w:rsid w:val="00FB3886"/>
    <w:rsid w:val="00FC2418"/>
    <w:rsid w:val="00FD117A"/>
    <w:rsid w:val="00FD131B"/>
    <w:rsid w:val="00FD7A7F"/>
    <w:rsid w:val="00FE2195"/>
    <w:rsid w:val="00FE36C6"/>
    <w:rsid w:val="00FE4D7A"/>
    <w:rsid w:val="00F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3B2A9A"/>
  <w15:chartTrackingRefBased/>
  <w15:docId w15:val="{58E8F0E9-757B-AC48-9C3B-2242D78EE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66C2"/>
  </w:style>
  <w:style w:type="paragraph" w:styleId="Ttulo1">
    <w:name w:val="heading 1"/>
    <w:basedOn w:val="Normal"/>
    <w:next w:val="Normal"/>
    <w:link w:val="Ttulo1Carter"/>
    <w:uiPriority w:val="9"/>
    <w:qFormat/>
    <w:rsid w:val="00A41F39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41F39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41F3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41F39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41F39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41F39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41F39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41F3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41F3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41F39"/>
    <w:rPr>
      <w:caps/>
      <w:color w:val="833C0B" w:themeColor="accent2" w:themeShade="80"/>
      <w:spacing w:val="20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41F39"/>
    <w:rPr>
      <w:caps/>
      <w:color w:val="833C0B" w:themeColor="accent2" w:themeShade="80"/>
      <w:spacing w:val="15"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41F39"/>
    <w:rPr>
      <w:caps/>
      <w:color w:val="823B0B" w:themeColor="accent2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41F39"/>
    <w:rPr>
      <w:caps/>
      <w:color w:val="C45911" w:themeColor="accent2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41F39"/>
    <w:rPr>
      <w:i/>
      <w:iCs/>
      <w:caps/>
      <w:color w:val="C45911" w:themeColor="accent2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41F39"/>
    <w:rPr>
      <w:caps/>
      <w:spacing w:val="10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41F39"/>
    <w:rPr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A41F39"/>
    <w:rPr>
      <w:caps/>
      <w:spacing w:val="10"/>
      <w:sz w:val="18"/>
      <w:szCs w:val="18"/>
    </w:rPr>
  </w:style>
  <w:style w:type="paragraph" w:styleId="Ttulo">
    <w:name w:val="Title"/>
    <w:basedOn w:val="Normal"/>
    <w:next w:val="Normal"/>
    <w:link w:val="TtuloCarter"/>
    <w:uiPriority w:val="10"/>
    <w:qFormat/>
    <w:rsid w:val="00A41F3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caps/>
      <w:color w:val="833C0B" w:themeColor="accent2" w:themeShade="80"/>
      <w:spacing w:val="50"/>
      <w:sz w:val="44"/>
      <w:szCs w:val="44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41F39"/>
    <w:rPr>
      <w:caps/>
      <w:color w:val="833C0B" w:themeColor="accent2" w:themeShade="80"/>
      <w:spacing w:val="50"/>
      <w:sz w:val="44"/>
      <w:szCs w:val="44"/>
    </w:rPr>
  </w:style>
  <w:style w:type="paragraph" w:styleId="Corpodetexto">
    <w:name w:val="Body Text"/>
    <w:basedOn w:val="Normal"/>
    <w:link w:val="CorpodetextoCarter"/>
    <w:uiPriority w:val="1"/>
    <w:qFormat/>
    <w:rsid w:val="00A41F39"/>
    <w:rPr>
      <w:rFonts w:ascii="Calibri" w:eastAsia="Calibri" w:hAnsi="Calibri" w:cs="Calibri"/>
      <w:lang w:eastAsia="pt-PT" w:bidi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A41F39"/>
    <w:rPr>
      <w:rFonts w:ascii="Calibri" w:eastAsia="Calibri" w:hAnsi="Calibri" w:cs="Calibri"/>
      <w:lang w:eastAsia="pt-PT" w:bidi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41F3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41F39"/>
    <w:rPr>
      <w:caps/>
      <w:spacing w:val="20"/>
      <w:sz w:val="18"/>
      <w:szCs w:val="18"/>
    </w:rPr>
  </w:style>
  <w:style w:type="character" w:styleId="Forte">
    <w:name w:val="Strong"/>
    <w:uiPriority w:val="22"/>
    <w:qFormat/>
    <w:rsid w:val="00A41F39"/>
    <w:rPr>
      <w:b/>
      <w:bCs/>
      <w:color w:val="C45911" w:themeColor="accent2" w:themeShade="BF"/>
      <w:spacing w:val="5"/>
    </w:rPr>
  </w:style>
  <w:style w:type="character" w:styleId="nfase">
    <w:name w:val="Emphasis"/>
    <w:uiPriority w:val="20"/>
    <w:qFormat/>
    <w:rsid w:val="00A41F39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ter"/>
    <w:uiPriority w:val="1"/>
    <w:qFormat/>
    <w:rsid w:val="00A41F39"/>
    <w:pPr>
      <w:spacing w:after="0" w:line="240" w:lineRule="auto"/>
    </w:p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A41F39"/>
  </w:style>
  <w:style w:type="paragraph" w:styleId="PargrafodaLista">
    <w:name w:val="List Paragraph"/>
    <w:basedOn w:val="Normal"/>
    <w:uiPriority w:val="34"/>
    <w:qFormat/>
    <w:rsid w:val="00A41F39"/>
    <w:pPr>
      <w:ind w:left="720"/>
      <w:contextualSpacing/>
    </w:pPr>
  </w:style>
  <w:style w:type="paragraph" w:styleId="Citao">
    <w:name w:val="Quote"/>
    <w:basedOn w:val="Normal"/>
    <w:next w:val="Normal"/>
    <w:link w:val="CitaoCarter"/>
    <w:uiPriority w:val="29"/>
    <w:qFormat/>
    <w:rsid w:val="00A41F39"/>
    <w:rPr>
      <w:i/>
      <w:iCs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41F39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41F3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41F39"/>
    <w:rPr>
      <w:caps/>
      <w:color w:val="823B0B" w:themeColor="accent2" w:themeShade="7F"/>
      <w:spacing w:val="5"/>
      <w:sz w:val="20"/>
      <w:szCs w:val="20"/>
    </w:rPr>
  </w:style>
  <w:style w:type="character" w:styleId="nfaseDiscreta">
    <w:name w:val="Subtle Emphasis"/>
    <w:uiPriority w:val="19"/>
    <w:qFormat/>
    <w:rsid w:val="00A41F39"/>
    <w:rPr>
      <w:i/>
      <w:iCs/>
    </w:rPr>
  </w:style>
  <w:style w:type="character" w:styleId="nfaseIntensa">
    <w:name w:val="Intense Emphasis"/>
    <w:uiPriority w:val="21"/>
    <w:qFormat/>
    <w:rsid w:val="00A41F39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A41F3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RefernciaIntensa">
    <w:name w:val="Intense Reference"/>
    <w:uiPriority w:val="32"/>
    <w:qFormat/>
    <w:rsid w:val="00A41F3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TtulodoLivro">
    <w:name w:val="Book Title"/>
    <w:uiPriority w:val="33"/>
    <w:qFormat/>
    <w:rsid w:val="00A41F39"/>
    <w:rPr>
      <w:caps/>
      <w:color w:val="823B0B" w:themeColor="accent2" w:themeShade="7F"/>
      <w:spacing w:val="5"/>
      <w:u w:color="823B0B" w:themeColor="accent2" w:themeShade="7F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A41F39"/>
    <w:pPr>
      <w:outlineLvl w:val="9"/>
    </w:pPr>
  </w:style>
  <w:style w:type="paragraph" w:customStyle="1" w:styleId="H1">
    <w:name w:val="H1"/>
    <w:basedOn w:val="Normal"/>
    <w:qFormat/>
    <w:rsid w:val="0077241E"/>
    <w:pPr>
      <w:numPr>
        <w:numId w:val="1"/>
      </w:numPr>
      <w:spacing w:after="0" w:line="360" w:lineRule="auto"/>
    </w:pPr>
    <w:rPr>
      <w:rFonts w:ascii="Arial" w:eastAsia="Times New Roman" w:hAnsi="Arial" w:cs="Arial"/>
      <w:b/>
      <w:bCs/>
      <w:kern w:val="0"/>
      <w:sz w:val="72"/>
      <w:lang w:val="en-GB" w:eastAsia="pt-PT"/>
      <w14:ligatures w14:val="none"/>
    </w:rPr>
  </w:style>
  <w:style w:type="paragraph" w:customStyle="1" w:styleId="H2">
    <w:name w:val="H2"/>
    <w:basedOn w:val="H1"/>
    <w:next w:val="Normal"/>
    <w:autoRedefine/>
    <w:qFormat/>
    <w:rsid w:val="0077241E"/>
    <w:pPr>
      <w:numPr>
        <w:numId w:val="0"/>
      </w:numPr>
      <w:tabs>
        <w:tab w:val="left" w:pos="454"/>
      </w:tabs>
      <w:spacing w:before="320" w:after="200" w:line="240" w:lineRule="auto"/>
      <w:ind w:left="454" w:hanging="454"/>
    </w:pPr>
    <w:rPr>
      <w:color w:val="262626" w:themeColor="text1" w:themeTint="D9"/>
      <w:sz w:val="28"/>
      <w:szCs w:val="28"/>
    </w:rPr>
  </w:style>
  <w:style w:type="paragraph" w:customStyle="1" w:styleId="H3">
    <w:name w:val="H3"/>
    <w:basedOn w:val="H2"/>
    <w:next w:val="Normal"/>
    <w:qFormat/>
    <w:rsid w:val="0077241E"/>
    <w:pPr>
      <w:tabs>
        <w:tab w:val="left" w:pos="426"/>
      </w:tabs>
      <w:spacing w:after="120"/>
      <w:ind w:left="0" w:firstLine="0"/>
    </w:pPr>
    <w:rPr>
      <w:b w:val="0"/>
      <w:bCs w:val="0"/>
      <w:sz w:val="24"/>
      <w:szCs w:val="22"/>
    </w:rPr>
  </w:style>
  <w:style w:type="paragraph" w:customStyle="1" w:styleId="Indice">
    <w:name w:val="Indice"/>
    <w:basedOn w:val="Normal"/>
    <w:autoRedefine/>
    <w:qFormat/>
    <w:rsid w:val="0077241E"/>
    <w:pPr>
      <w:tabs>
        <w:tab w:val="left" w:pos="454"/>
        <w:tab w:val="left" w:pos="567"/>
        <w:tab w:val="left" w:pos="907"/>
        <w:tab w:val="left" w:pos="1134"/>
      </w:tabs>
      <w:autoSpaceDE w:val="0"/>
      <w:autoSpaceDN w:val="0"/>
      <w:adjustRightInd w:val="0"/>
      <w:spacing w:after="0" w:line="360" w:lineRule="auto"/>
    </w:pPr>
    <w:rPr>
      <w:rFonts w:ascii="Arial" w:eastAsia="Times New Roman" w:hAnsi="Arial" w:cs="Arial"/>
      <w:color w:val="000000"/>
      <w:kern w:val="0"/>
      <w:lang w:val="en-GB" w:eastAsia="pt-PT"/>
      <w14:ligatures w14:val="none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77241E"/>
    <w:pPr>
      <w:spacing w:after="120" w:line="240" w:lineRule="auto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paragraph" w:styleId="ndice4">
    <w:name w:val="toc 4"/>
    <w:basedOn w:val="Normal"/>
    <w:next w:val="Normal"/>
    <w:uiPriority w:val="39"/>
    <w:unhideWhenUsed/>
    <w:qFormat/>
    <w:rsid w:val="0077241E"/>
    <w:pPr>
      <w:tabs>
        <w:tab w:val="right" w:leader="dot" w:pos="8505"/>
      </w:tabs>
      <w:spacing w:after="100" w:line="360" w:lineRule="auto"/>
      <w:ind w:left="680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77241E"/>
    <w:pPr>
      <w:tabs>
        <w:tab w:val="left" w:pos="709"/>
        <w:tab w:val="right" w:leader="dot" w:pos="8505"/>
      </w:tabs>
      <w:spacing w:after="100" w:line="360" w:lineRule="auto"/>
      <w:ind w:left="440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77241E"/>
    <w:pPr>
      <w:tabs>
        <w:tab w:val="left" w:pos="709"/>
        <w:tab w:val="right" w:leader="dot" w:pos="8505"/>
      </w:tabs>
      <w:spacing w:after="100" w:line="360" w:lineRule="auto"/>
      <w:ind w:left="220"/>
    </w:pPr>
    <w:rPr>
      <w:rFonts w:ascii="Arial" w:eastAsia="Times New Roman" w:hAnsi="Arial" w:cs="Times New Roman"/>
      <w:kern w:val="0"/>
      <w:szCs w:val="24"/>
      <w:lang w:val="en-US" w:eastAsia="pt-PT"/>
      <w14:ligatures w14:val="none"/>
    </w:rPr>
  </w:style>
  <w:style w:type="table" w:customStyle="1" w:styleId="Estilo1">
    <w:name w:val="Estilo1"/>
    <w:basedOn w:val="Tabelanormal"/>
    <w:uiPriority w:val="99"/>
    <w:rsid w:val="008A66C2"/>
    <w:pPr>
      <w:spacing w:after="0" w:line="240" w:lineRule="auto"/>
      <w:jc w:val="center"/>
    </w:pPr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2"/>
      </w:rPr>
      <w:tblPr/>
      <w:tcPr>
        <w:shd w:val="clear" w:color="auto" w:fill="404040" w:themeFill="text1" w:themeFillTint="BF"/>
      </w:tcPr>
    </w:tblStylePr>
    <w:tblStylePr w:type="firstCol">
      <w:pPr>
        <w:jc w:val="left"/>
      </w:pPr>
      <w:rPr>
        <w:rFonts w:ascii="Arial" w:hAnsi="Arial"/>
        <w:color w:val="auto"/>
        <w:sz w:val="22"/>
      </w:rPr>
    </w:tblStylePr>
  </w:style>
  <w:style w:type="paragraph" w:customStyle="1" w:styleId="H4">
    <w:name w:val="H4"/>
    <w:basedOn w:val="Normal"/>
    <w:qFormat/>
    <w:rsid w:val="008A66C2"/>
    <w:pPr>
      <w:spacing w:before="240" w:after="60" w:line="360" w:lineRule="auto"/>
    </w:pPr>
    <w:rPr>
      <w:rFonts w:ascii="Arial" w:eastAsia="Times New Roman" w:hAnsi="Arial" w:cs="Arial"/>
      <w:b/>
      <w:kern w:val="0"/>
      <w:lang w:val="en-US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27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3-07-27T19:37:00Z</dcterms:created>
  <dcterms:modified xsi:type="dcterms:W3CDTF">2023-07-27T19:37:00Z</dcterms:modified>
</cp:coreProperties>
</file>